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C70D3" w14:textId="23AC0B35" w:rsidR="00696F2B" w:rsidRPr="005C61F3" w:rsidRDefault="00696F2B" w:rsidP="00696F2B">
      <w:pPr>
        <w:rPr>
          <w:color w:val="000000" w:themeColor="text1"/>
          <w:lang w:val="en-US"/>
        </w:rPr>
      </w:pPr>
      <w:r w:rsidRPr="00696F2B">
        <w:rPr>
          <w:color w:val="000000" w:themeColor="text1"/>
          <w:lang w:val="en-US"/>
        </w:rPr>
        <w:t>Supplementary Table</w:t>
      </w:r>
      <w:r>
        <w:rPr>
          <w:color w:val="000000" w:themeColor="text1"/>
          <w:lang w:val="en-US"/>
        </w:rPr>
        <w:t xml:space="preserve"> 1</w:t>
      </w:r>
      <w:r w:rsidRPr="005C61F3">
        <w:rPr>
          <w:color w:val="000000" w:themeColor="text1"/>
          <w:lang w:val="en-US"/>
        </w:rPr>
        <w:t>. Mean impedance levels for each task and each participant in the EEG study</w:t>
      </w:r>
    </w:p>
    <w:tbl>
      <w:tblPr>
        <w:tblW w:w="5000" w:type="pct"/>
        <w:jc w:val="center"/>
        <w:tblLayout w:type="fixed"/>
        <w:tblLook w:val="0400" w:firstRow="0" w:lastRow="0" w:firstColumn="0" w:lastColumn="0" w:noHBand="0" w:noVBand="1"/>
      </w:tblPr>
      <w:tblGrid>
        <w:gridCol w:w="2723"/>
        <w:gridCol w:w="2113"/>
        <w:gridCol w:w="2118"/>
        <w:gridCol w:w="2118"/>
      </w:tblGrid>
      <w:tr w:rsidR="00696F2B" w:rsidRPr="005C61F3" w14:paraId="1AB178C1" w14:textId="77777777" w:rsidTr="008A0804">
        <w:trPr>
          <w:trHeight w:val="20"/>
          <w:jc w:val="center"/>
        </w:trPr>
        <w:tc>
          <w:tcPr>
            <w:tcW w:w="25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A0106F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rFonts w:eastAsia="Arial"/>
                <w:color w:val="000000" w:themeColor="text1"/>
                <w:lang w:val="en-US"/>
              </w:rPr>
              <w:t>Subject ID</w:t>
            </w:r>
          </w:p>
        </w:tc>
        <w:tc>
          <w:tcPr>
            <w:tcW w:w="583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476554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rFonts w:eastAsia="Arial"/>
                <w:color w:val="000000" w:themeColor="text1"/>
                <w:lang w:val="en-US"/>
              </w:rPr>
              <w:t>Mean impedance level [kΩ]</w:t>
            </w:r>
          </w:p>
        </w:tc>
      </w:tr>
      <w:tr w:rsidR="00696F2B" w:rsidRPr="005C61F3" w14:paraId="5C8EB405" w14:textId="77777777" w:rsidTr="008A0804">
        <w:trPr>
          <w:trHeight w:val="20"/>
          <w:jc w:val="center"/>
        </w:trPr>
        <w:tc>
          <w:tcPr>
            <w:tcW w:w="2501" w:type="dxa"/>
            <w:vMerge/>
            <w:tcBorders>
              <w:bottom w:val="single" w:sz="4" w:space="0" w:color="000000"/>
            </w:tcBorders>
            <w:vAlign w:val="center"/>
          </w:tcPr>
          <w:p w14:paraId="25724B4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19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CBF6B8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rFonts w:eastAsia="Arial"/>
                <w:color w:val="000000" w:themeColor="text1"/>
                <w:lang w:val="en-US"/>
              </w:rPr>
              <w:t>REST</w:t>
            </w:r>
          </w:p>
        </w:tc>
        <w:tc>
          <w:tcPr>
            <w:tcW w:w="19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68C76A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rFonts w:eastAsia="Arial"/>
                <w:color w:val="000000" w:themeColor="text1"/>
                <w:lang w:val="en-US"/>
              </w:rPr>
              <w:t>MSIT</w:t>
            </w:r>
          </w:p>
        </w:tc>
        <w:tc>
          <w:tcPr>
            <w:tcW w:w="19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5B1AEE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rFonts w:eastAsia="Arial"/>
                <w:color w:val="000000" w:themeColor="text1"/>
                <w:lang w:val="en-US"/>
              </w:rPr>
              <w:t>Sternberg</w:t>
            </w:r>
          </w:p>
        </w:tc>
      </w:tr>
      <w:tr w:rsidR="00696F2B" w:rsidRPr="005C61F3" w14:paraId="52713270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699D0C3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01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8E98E9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88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310FC9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88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DB6373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88</w:t>
            </w:r>
          </w:p>
        </w:tc>
      </w:tr>
      <w:tr w:rsidR="00696F2B" w:rsidRPr="005C61F3" w14:paraId="35CE9B2E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BA8DD7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02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844CB7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0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23F492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9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0E6802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04</w:t>
            </w:r>
          </w:p>
        </w:tc>
      </w:tr>
      <w:tr w:rsidR="00696F2B" w:rsidRPr="005C61F3" w14:paraId="7D08E478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22403B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03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AB01CD6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4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14F19E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5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2A19CC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20</w:t>
            </w:r>
          </w:p>
        </w:tc>
      </w:tr>
      <w:tr w:rsidR="00696F2B" w:rsidRPr="005C61F3" w14:paraId="7F665872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931CFC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04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66FD96D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1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9912FE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1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1E8147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16</w:t>
            </w:r>
          </w:p>
        </w:tc>
      </w:tr>
      <w:tr w:rsidR="00696F2B" w:rsidRPr="005C61F3" w14:paraId="1D3F214A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145BFC3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05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7E8562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1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73DCD2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7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8F4AA8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87</w:t>
            </w:r>
          </w:p>
        </w:tc>
      </w:tr>
      <w:tr w:rsidR="00696F2B" w:rsidRPr="005C61F3" w14:paraId="5A9C6253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19ECCD5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06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C8EDBC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4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F91175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9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C3A109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92</w:t>
            </w:r>
          </w:p>
        </w:tc>
      </w:tr>
      <w:tr w:rsidR="00696F2B" w:rsidRPr="005C61F3" w14:paraId="3A61E9DF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3C74FDC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07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6F382C7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1.5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90E5FB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01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779E56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52</w:t>
            </w:r>
          </w:p>
        </w:tc>
      </w:tr>
      <w:tr w:rsidR="00696F2B" w:rsidRPr="005C61F3" w14:paraId="1D69FB66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955E0D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08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EA0316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1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293782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2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E75848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28</w:t>
            </w:r>
          </w:p>
        </w:tc>
      </w:tr>
      <w:tr w:rsidR="00696F2B" w:rsidRPr="005C61F3" w14:paraId="7AC11B12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5DE2F0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09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37BFEC0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2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8CD938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2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1A10EC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10</w:t>
            </w:r>
          </w:p>
        </w:tc>
      </w:tr>
      <w:tr w:rsidR="00696F2B" w:rsidRPr="005C61F3" w14:paraId="5AF130A1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D386A8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10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585B0FD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7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87C56D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4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51B7F5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28</w:t>
            </w:r>
          </w:p>
        </w:tc>
      </w:tr>
      <w:tr w:rsidR="00696F2B" w:rsidRPr="005C61F3" w14:paraId="1B9BC8DF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71E36C46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11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3CBDA6D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48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2B5CDF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91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3AC148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91</w:t>
            </w:r>
          </w:p>
        </w:tc>
      </w:tr>
      <w:tr w:rsidR="00696F2B" w:rsidRPr="005C61F3" w14:paraId="7A39E40D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4275E05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12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3F2C2E7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3.6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CFF624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3.01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C6ADA0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2.23</w:t>
            </w:r>
          </w:p>
        </w:tc>
      </w:tr>
      <w:tr w:rsidR="00696F2B" w:rsidRPr="005C61F3" w14:paraId="202217AD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19EEAD7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13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480EFD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4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17CF30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81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1832B5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39</w:t>
            </w:r>
          </w:p>
        </w:tc>
      </w:tr>
      <w:tr w:rsidR="00696F2B" w:rsidRPr="005C61F3" w14:paraId="127AE51F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6F2F96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14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255BFB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4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EA7A2F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4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024E53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53</w:t>
            </w:r>
          </w:p>
        </w:tc>
      </w:tr>
      <w:tr w:rsidR="00696F2B" w:rsidRPr="005C61F3" w14:paraId="080CC655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FB4A43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15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00B9BA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5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8603EA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5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F512BD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23</w:t>
            </w:r>
          </w:p>
        </w:tc>
      </w:tr>
      <w:tr w:rsidR="00696F2B" w:rsidRPr="005C61F3" w14:paraId="01AE6E96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6D2166D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16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35726C1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5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1AA8F0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01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73E722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85</w:t>
            </w:r>
          </w:p>
        </w:tc>
      </w:tr>
      <w:tr w:rsidR="00696F2B" w:rsidRPr="005C61F3" w14:paraId="59F552EF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1BD512E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17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5841F44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4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544DD4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4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DEA8B7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49</w:t>
            </w:r>
          </w:p>
        </w:tc>
      </w:tr>
      <w:tr w:rsidR="00696F2B" w:rsidRPr="005C61F3" w14:paraId="40924102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337B7AA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18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31D6516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8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9BBBF9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8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2B2632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90</w:t>
            </w:r>
          </w:p>
        </w:tc>
      </w:tr>
      <w:tr w:rsidR="00696F2B" w:rsidRPr="005C61F3" w14:paraId="36C9F916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45D4B6F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19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0C7C791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7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E3DA91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8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E8CB35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83</w:t>
            </w:r>
          </w:p>
        </w:tc>
      </w:tr>
      <w:tr w:rsidR="00696F2B" w:rsidRPr="005C61F3" w14:paraId="5E23247F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7D6595F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20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3D36D77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9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BF47C4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9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D512C7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97</w:t>
            </w:r>
          </w:p>
        </w:tc>
      </w:tr>
      <w:tr w:rsidR="00696F2B" w:rsidRPr="005C61F3" w14:paraId="2774DFF1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53C0B8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21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6B94243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4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D3F60A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4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36C93F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47</w:t>
            </w:r>
          </w:p>
        </w:tc>
      </w:tr>
      <w:tr w:rsidR="00696F2B" w:rsidRPr="005C61F3" w14:paraId="600AA8D1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49BFF46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22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640FAA5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7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806E22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3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B1E2F5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37</w:t>
            </w:r>
          </w:p>
        </w:tc>
      </w:tr>
      <w:tr w:rsidR="00696F2B" w:rsidRPr="005C61F3" w14:paraId="4A231179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13FB4B1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23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A7BAFA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.8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60E89C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.7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6C7CD7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.85</w:t>
            </w:r>
          </w:p>
        </w:tc>
      </w:tr>
      <w:tr w:rsidR="00696F2B" w:rsidRPr="005C61F3" w14:paraId="56F46361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3E62195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24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5473C66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5.6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88FFB9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4.5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6B2DDD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3.38</w:t>
            </w:r>
          </w:p>
        </w:tc>
      </w:tr>
      <w:tr w:rsidR="00696F2B" w:rsidRPr="005C61F3" w14:paraId="563DC60E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789572E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25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1864F82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2.3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48FF47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1.7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1A230F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1.76</w:t>
            </w:r>
          </w:p>
        </w:tc>
      </w:tr>
      <w:tr w:rsidR="00696F2B" w:rsidRPr="005C61F3" w14:paraId="46A43EBA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1AE3DBC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26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32725EB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9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8A7957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1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01F2A3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69</w:t>
            </w:r>
          </w:p>
        </w:tc>
      </w:tr>
      <w:tr w:rsidR="00696F2B" w:rsidRPr="005C61F3" w14:paraId="0CDFCA67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260733E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27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D5DD31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2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3790F5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2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64DAC8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08</w:t>
            </w:r>
          </w:p>
        </w:tc>
      </w:tr>
      <w:tr w:rsidR="00696F2B" w:rsidRPr="005C61F3" w14:paraId="6741A23D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064765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28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91D6FF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2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95CB6E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3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4E1032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83</w:t>
            </w:r>
          </w:p>
        </w:tc>
      </w:tr>
      <w:tr w:rsidR="00696F2B" w:rsidRPr="005C61F3" w14:paraId="0FB159EC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BF9E02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29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1C199B9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7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D723AF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7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24C99B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17</w:t>
            </w:r>
          </w:p>
        </w:tc>
      </w:tr>
      <w:tr w:rsidR="00696F2B" w:rsidRPr="005C61F3" w14:paraId="7BF2DC7E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21D369C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30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68EF11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6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4C3860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2.8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F9746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rFonts w:eastAsia="Arial"/>
                <w:color w:val="000000" w:themeColor="text1"/>
                <w:lang w:val="en-US"/>
              </w:rPr>
              <w:t>n/a</w:t>
            </w:r>
          </w:p>
        </w:tc>
      </w:tr>
      <w:tr w:rsidR="00696F2B" w:rsidRPr="005C61F3" w14:paraId="09AE0403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2F01C88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31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275EB1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2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0C865E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5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2F9869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08</w:t>
            </w:r>
          </w:p>
        </w:tc>
      </w:tr>
      <w:tr w:rsidR="00696F2B" w:rsidRPr="005C61F3" w14:paraId="20C334D2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73DCABC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32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3B7A09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78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699189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2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A50972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60</w:t>
            </w:r>
          </w:p>
        </w:tc>
      </w:tr>
      <w:tr w:rsidR="00696F2B" w:rsidRPr="005C61F3" w14:paraId="49255AFA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7BCE0F9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33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B39E42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01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6F1CDF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01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5780A0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01</w:t>
            </w:r>
          </w:p>
        </w:tc>
      </w:tr>
      <w:tr w:rsidR="00696F2B" w:rsidRPr="005C61F3" w14:paraId="57CCCE6D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391FF7A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34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1A6C521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0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8959AA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0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5A431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rFonts w:eastAsia="Arial"/>
                <w:color w:val="000000" w:themeColor="text1"/>
                <w:lang w:val="en-US"/>
              </w:rPr>
              <w:t>n/a</w:t>
            </w:r>
          </w:p>
        </w:tc>
      </w:tr>
      <w:tr w:rsidR="00696F2B" w:rsidRPr="005C61F3" w14:paraId="3A208F50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67181C36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35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2FF440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0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5E2409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3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3D4146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64</w:t>
            </w:r>
          </w:p>
        </w:tc>
      </w:tr>
      <w:tr w:rsidR="00696F2B" w:rsidRPr="005C61F3" w14:paraId="1CE64CE5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E26B14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36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D6ABF2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1.6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333883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3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AFD9266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37</w:t>
            </w:r>
          </w:p>
        </w:tc>
      </w:tr>
      <w:tr w:rsidR="00696F2B" w:rsidRPr="005C61F3" w14:paraId="0C2667B6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4A209EB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37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6075D52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5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37F30F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0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186D1A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31</w:t>
            </w:r>
          </w:p>
        </w:tc>
      </w:tr>
      <w:tr w:rsidR="00696F2B" w:rsidRPr="005C61F3" w14:paraId="15B88BD0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38657BB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38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84924E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6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91A906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0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B23C13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93</w:t>
            </w:r>
          </w:p>
        </w:tc>
      </w:tr>
      <w:tr w:rsidR="00696F2B" w:rsidRPr="005C61F3" w14:paraId="503098CB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63D877D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39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02794AD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18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2380F1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48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BA8A78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48</w:t>
            </w:r>
          </w:p>
        </w:tc>
      </w:tr>
      <w:tr w:rsidR="00696F2B" w:rsidRPr="005C61F3" w14:paraId="2B4D7699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73628E5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40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6FC983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5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3678D4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6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6A4CCB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70</w:t>
            </w:r>
          </w:p>
        </w:tc>
      </w:tr>
      <w:tr w:rsidR="00696F2B" w:rsidRPr="005C61F3" w14:paraId="78CEB27E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5CB8C6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41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CD5DD1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1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390033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2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6D7331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65</w:t>
            </w:r>
          </w:p>
        </w:tc>
      </w:tr>
      <w:tr w:rsidR="00696F2B" w:rsidRPr="005C61F3" w14:paraId="6B0683FA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2CA2892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42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2738C7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9.1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5E12E3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9.1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AB5C9A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6.45</w:t>
            </w:r>
          </w:p>
        </w:tc>
      </w:tr>
      <w:tr w:rsidR="00696F2B" w:rsidRPr="005C61F3" w14:paraId="5D266392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74020C5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43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0DA190C6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8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A3BC3F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5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1D8970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56</w:t>
            </w:r>
          </w:p>
        </w:tc>
      </w:tr>
      <w:tr w:rsidR="00696F2B" w:rsidRPr="005C61F3" w14:paraId="4EBDBDDE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24C6C03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44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7C7DDB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2.1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99154A6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2.3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76953B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2.36</w:t>
            </w:r>
          </w:p>
        </w:tc>
      </w:tr>
      <w:tr w:rsidR="00696F2B" w:rsidRPr="005C61F3" w14:paraId="04295659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6029C96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45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3E2194B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4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953382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4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89EEE4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50</w:t>
            </w:r>
          </w:p>
        </w:tc>
      </w:tr>
      <w:tr w:rsidR="00696F2B" w:rsidRPr="005C61F3" w14:paraId="21099098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40E23B5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46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20C775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68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34B178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1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2D358F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2.88</w:t>
            </w:r>
          </w:p>
        </w:tc>
      </w:tr>
      <w:tr w:rsidR="00696F2B" w:rsidRPr="005C61F3" w14:paraId="0FA93BA6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6FCD0E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47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BE7759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3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997718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1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1EC41E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96</w:t>
            </w:r>
          </w:p>
        </w:tc>
      </w:tr>
      <w:tr w:rsidR="00696F2B" w:rsidRPr="005C61F3" w14:paraId="3A91F7CA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6A62052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lastRenderedPageBreak/>
              <w:t>sub-48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D6D803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1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CDBA06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1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0A5900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20</w:t>
            </w:r>
          </w:p>
        </w:tc>
      </w:tr>
      <w:tr w:rsidR="00696F2B" w:rsidRPr="005C61F3" w14:paraId="09B1FF8D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CDBC52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49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6627D2B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6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0CBBD5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7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32BFDB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31</w:t>
            </w:r>
          </w:p>
        </w:tc>
      </w:tr>
      <w:tr w:rsidR="00696F2B" w:rsidRPr="005C61F3" w14:paraId="5EF948EA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CA5671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50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06FBC6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4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99BDBB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1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B47DD16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16</w:t>
            </w:r>
          </w:p>
        </w:tc>
      </w:tr>
      <w:tr w:rsidR="00696F2B" w:rsidRPr="005C61F3" w14:paraId="47577D47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1C6F347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51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13D866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1.9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05B472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5.1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C5CD0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rFonts w:eastAsia="Arial"/>
                <w:color w:val="000000" w:themeColor="text1"/>
                <w:lang w:val="en-US"/>
              </w:rPr>
              <w:t>n/a</w:t>
            </w:r>
          </w:p>
        </w:tc>
      </w:tr>
      <w:tr w:rsidR="00696F2B" w:rsidRPr="005C61F3" w14:paraId="24BBFAB3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26DF0A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52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EB6D53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2.5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71DA96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5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7F95EF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59</w:t>
            </w:r>
          </w:p>
        </w:tc>
      </w:tr>
      <w:tr w:rsidR="00696F2B" w:rsidRPr="005C61F3" w14:paraId="722078D8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A8D72E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53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F7CF10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3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736E0A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18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F56059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18</w:t>
            </w:r>
          </w:p>
        </w:tc>
      </w:tr>
      <w:tr w:rsidR="00696F2B" w:rsidRPr="005C61F3" w14:paraId="4AAE4E12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62C8E94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54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50A96D4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2.38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ED32B7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2.4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63858A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2.19</w:t>
            </w:r>
          </w:p>
        </w:tc>
      </w:tr>
      <w:tr w:rsidR="00696F2B" w:rsidRPr="005C61F3" w14:paraId="1068ED91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1BF5D9F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55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1B8836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n/a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E95944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1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B6658C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00</w:t>
            </w:r>
          </w:p>
        </w:tc>
      </w:tr>
      <w:tr w:rsidR="00696F2B" w:rsidRPr="005C61F3" w14:paraId="3F5900CB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246E7F4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56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3E15E26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6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89C06F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0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4C4721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09</w:t>
            </w:r>
          </w:p>
        </w:tc>
      </w:tr>
      <w:tr w:rsidR="00696F2B" w:rsidRPr="005C61F3" w14:paraId="3E1B9CF3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48046E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57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582E1AD6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0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BC85FA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0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10B6B2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06</w:t>
            </w:r>
          </w:p>
        </w:tc>
      </w:tr>
      <w:tr w:rsidR="00696F2B" w:rsidRPr="005C61F3" w14:paraId="4444455D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4460FCE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58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57D40A7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3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CA1F5B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3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C5CEED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85</w:t>
            </w:r>
          </w:p>
        </w:tc>
      </w:tr>
      <w:tr w:rsidR="00696F2B" w:rsidRPr="005C61F3" w14:paraId="78A812E4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A25D9B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59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691E7F5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5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2085DC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5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603BE4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56</w:t>
            </w:r>
          </w:p>
        </w:tc>
      </w:tr>
      <w:tr w:rsidR="00696F2B" w:rsidRPr="005C61F3" w14:paraId="71941F80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62E9B84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60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3B4E602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5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8CC213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5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A22514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54</w:t>
            </w:r>
          </w:p>
        </w:tc>
      </w:tr>
      <w:tr w:rsidR="00696F2B" w:rsidRPr="005C61F3" w14:paraId="4D01EDE6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A89592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sub-61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622D028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7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3C7EAE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4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78CBB7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81</w:t>
            </w:r>
          </w:p>
        </w:tc>
      </w:tr>
      <w:tr w:rsidR="00696F2B" w:rsidRPr="005C61F3" w14:paraId="2B9EE656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E106692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62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363BDCF6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3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1988EC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9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4A93D3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98</w:t>
            </w:r>
          </w:p>
        </w:tc>
      </w:tr>
      <w:tr w:rsidR="00696F2B" w:rsidRPr="005C61F3" w14:paraId="119E639F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9F74C49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63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6F36343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2.7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D7E9F9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1.63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DBE1E5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86</w:t>
            </w:r>
          </w:p>
        </w:tc>
      </w:tr>
      <w:tr w:rsidR="00696F2B" w:rsidRPr="005C61F3" w14:paraId="4FEAFDB1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4607BD8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64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047BBFF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81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A80774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81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D6C544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10</w:t>
            </w:r>
          </w:p>
        </w:tc>
      </w:tr>
      <w:tr w:rsidR="00696F2B" w:rsidRPr="005C61F3" w14:paraId="5015A152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0513427A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65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EE9E74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6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E59BDDE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88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3D5E74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88</w:t>
            </w:r>
          </w:p>
        </w:tc>
      </w:tr>
      <w:tr w:rsidR="00696F2B" w:rsidRPr="005C61F3" w14:paraId="707E97EC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68DAB887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66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9E608E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7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8F07B6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1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CBB176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99</w:t>
            </w:r>
          </w:p>
        </w:tc>
      </w:tr>
      <w:tr w:rsidR="00696F2B" w:rsidRPr="005C61F3" w14:paraId="66CC0A41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43972515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67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1876634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6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0CB940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0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CFAA65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2.94</w:t>
            </w:r>
          </w:p>
        </w:tc>
      </w:tr>
      <w:tr w:rsidR="00696F2B" w:rsidRPr="005C61F3" w14:paraId="2146C37A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3CB257B9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68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0DC349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7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AD968C8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5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1958CC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23</w:t>
            </w:r>
          </w:p>
        </w:tc>
      </w:tr>
      <w:tr w:rsidR="00696F2B" w:rsidRPr="005C61F3" w14:paraId="1D1BF262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32C5EB99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70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6DEC22F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2.2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170694D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5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896CB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rFonts w:eastAsia="Arial"/>
                <w:color w:val="000000" w:themeColor="text1"/>
                <w:lang w:val="en-US"/>
              </w:rPr>
              <w:t>n/a</w:t>
            </w:r>
          </w:p>
        </w:tc>
      </w:tr>
      <w:tr w:rsidR="00696F2B" w:rsidRPr="005C61F3" w14:paraId="6C167262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42E6E0B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71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1440910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21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C08D57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9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9F2363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9.94</w:t>
            </w:r>
          </w:p>
        </w:tc>
      </w:tr>
      <w:tr w:rsidR="00696F2B" w:rsidRPr="005C61F3" w14:paraId="01B9E908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342EFF5B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72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0A07135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0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C7CA1F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5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45DE8D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19</w:t>
            </w:r>
          </w:p>
        </w:tc>
      </w:tr>
      <w:tr w:rsidR="00696F2B" w:rsidRPr="005C61F3" w14:paraId="71E01278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542D8D7B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73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72997CA7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2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55002C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2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986C27D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88</w:t>
            </w:r>
          </w:p>
        </w:tc>
      </w:tr>
      <w:tr w:rsidR="00696F2B" w:rsidRPr="005C61F3" w14:paraId="1EF6A070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3C31765D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74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50968F7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5.9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B0BE071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4.4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1AE18B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4.40</w:t>
            </w:r>
          </w:p>
        </w:tc>
      </w:tr>
      <w:tr w:rsidR="00696F2B" w:rsidRPr="005C61F3" w14:paraId="3C002526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7675A381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75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1A0E7C4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08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38C1B52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25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7A4ECC4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3.75</w:t>
            </w:r>
          </w:p>
        </w:tc>
      </w:tr>
      <w:tr w:rsidR="00696F2B" w:rsidRPr="005C61F3" w14:paraId="4A57A324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6C9DFCCB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76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03F7D75C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1.4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60D8F3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10.21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13BB33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59</w:t>
            </w:r>
          </w:p>
        </w:tc>
      </w:tr>
      <w:tr w:rsidR="00696F2B" w:rsidRPr="005C61F3" w14:paraId="60D34231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1F1A8B93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77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586944A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9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97C2BC9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9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0BA8ABCB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63</w:t>
            </w:r>
          </w:p>
        </w:tc>
      </w:tr>
      <w:tr w:rsidR="00696F2B" w:rsidRPr="005C61F3" w14:paraId="638845D0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239F3B87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78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2EBB68D6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0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66B19575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06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45BFA0CA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6.42</w:t>
            </w:r>
          </w:p>
        </w:tc>
      </w:tr>
      <w:tr w:rsidR="00696F2B" w:rsidRPr="005C61F3" w14:paraId="5417C26E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 w14:paraId="7DEB33FF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79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4336AC0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4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237191A2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5.40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 w14:paraId="56ECC393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4.92</w:t>
            </w:r>
          </w:p>
        </w:tc>
      </w:tr>
      <w:tr w:rsidR="00696F2B" w:rsidRPr="005C61F3" w14:paraId="111699AF" w14:textId="77777777" w:rsidTr="008A0804">
        <w:trPr>
          <w:trHeight w:val="20"/>
          <w:jc w:val="center"/>
        </w:trPr>
        <w:tc>
          <w:tcPr>
            <w:tcW w:w="2501" w:type="dxa"/>
            <w:tcBorders>
              <w:top w:val="single" w:sz="4" w:space="0" w:color="000000"/>
              <w:bottom w:val="single" w:sz="12" w:space="0" w:color="000000"/>
            </w:tcBorders>
          </w:tcPr>
          <w:p w14:paraId="2E8AE29C" w14:textId="77777777" w:rsidR="00696F2B" w:rsidRPr="005C61F3" w:rsidRDefault="00696F2B" w:rsidP="008A0804">
            <w:pPr>
              <w:rPr>
                <w:color w:val="000000" w:themeColor="text1"/>
              </w:rPr>
            </w:pPr>
            <w:r w:rsidRPr="005C61F3">
              <w:rPr>
                <w:color w:val="000000" w:themeColor="text1"/>
              </w:rPr>
              <w:t>sub-80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12" w:space="0" w:color="000000"/>
            </w:tcBorders>
          </w:tcPr>
          <w:p w14:paraId="21243CB0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8.34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12" w:space="0" w:color="000000"/>
            </w:tcBorders>
          </w:tcPr>
          <w:p w14:paraId="0638E064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79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12" w:space="0" w:color="000000"/>
            </w:tcBorders>
          </w:tcPr>
          <w:p w14:paraId="4F05157F" w14:textId="77777777" w:rsidR="00696F2B" w:rsidRPr="005C61F3" w:rsidRDefault="00696F2B" w:rsidP="008A0804">
            <w:pPr>
              <w:rPr>
                <w:rFonts w:eastAsia="Arial"/>
                <w:color w:val="000000" w:themeColor="text1"/>
                <w:lang w:val="en-US"/>
              </w:rPr>
            </w:pPr>
            <w:r w:rsidRPr="005C61F3">
              <w:rPr>
                <w:color w:val="000000" w:themeColor="text1"/>
              </w:rPr>
              <w:t>7.79</w:t>
            </w:r>
          </w:p>
        </w:tc>
      </w:tr>
    </w:tbl>
    <w:p w14:paraId="2B127B4F" w14:textId="77777777" w:rsidR="00696F2B" w:rsidRPr="005C61F3" w:rsidRDefault="00696F2B" w:rsidP="00696F2B">
      <w:pPr>
        <w:rPr>
          <w:b/>
          <w:bCs/>
          <w:color w:val="000000" w:themeColor="text1"/>
          <w:lang w:val="en-US"/>
        </w:rPr>
      </w:pPr>
    </w:p>
    <w:p w14:paraId="304A3697" w14:textId="77777777" w:rsidR="002F6EBA" w:rsidRDefault="002F6EBA"/>
    <w:sectPr w:rsidR="002F6E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926"/>
    <w:rsid w:val="001C3926"/>
    <w:rsid w:val="002F6EBA"/>
    <w:rsid w:val="00696F2B"/>
    <w:rsid w:val="00A9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0E0DD2"/>
  <w15:chartTrackingRefBased/>
  <w15:docId w15:val="{40596070-54D2-46FC-A748-4809C1BBD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F2B"/>
    <w:pPr>
      <w:spacing w:after="0" w:line="240" w:lineRule="auto"/>
      <w:jc w:val="both"/>
    </w:pPr>
    <w:rPr>
      <w:rFonts w:ascii="Calibri" w:eastAsia="Times New Roman" w:hAnsi="Calibri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92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92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92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92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92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92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92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92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92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92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92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92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92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926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92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92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92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92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C3926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392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92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392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C392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392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C392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39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9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926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C392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736</Characters>
  <Application>Microsoft Office Word</Application>
  <DocSecurity>0</DocSecurity>
  <Lines>32</Lines>
  <Paragraphs>10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D</dc:creator>
  <cp:keywords/>
  <dc:description/>
  <cp:lastModifiedBy>P D</cp:lastModifiedBy>
  <cp:revision>2</cp:revision>
  <dcterms:created xsi:type="dcterms:W3CDTF">2024-02-28T14:11:00Z</dcterms:created>
  <dcterms:modified xsi:type="dcterms:W3CDTF">2024-02-28T14:11:00Z</dcterms:modified>
</cp:coreProperties>
</file>